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2. Patient Data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"/>
        <w:gridCol w:w="688"/>
        <w:gridCol w:w="1499"/>
        <w:gridCol w:w="1341"/>
        <w:gridCol w:w="542"/>
        <w:gridCol w:w="542"/>
        <w:gridCol w:w="721"/>
        <w:gridCol w:w="2424"/>
        <w:gridCol w:w="1425"/>
      </w:tblGrid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imary Tumor Biomarkers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astasis Biomarkers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t ID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mber of single CTCs analyzed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imary or Metastatic CA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R2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te of Metastase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/PR/HER2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0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+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ung, bo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/neg/neg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2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5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ne, ey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+/neg/3+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3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3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u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4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+/3+/neg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4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est wall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+/2+/neg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4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rain, lu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/neg/neg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4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ver, bo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5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ver, bo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+/3+/neg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5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5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ne, chest wall, peritoneum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6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/3+/neg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6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ver, lung, bone, brai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/neg/neg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6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ver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7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+/2+/neg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7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7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7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8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8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ver, lung, bone, mediastinal/ retroperitoneal lymph node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09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ung, bo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+/neg/neg (lung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/U/U (bone)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0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+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ver, lu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/neg/neg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0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/neg/neg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1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rain, bo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>
          <w:trHeight w:val="23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1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1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/neg/neg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1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1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2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2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2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ver, lung, bo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2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3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3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3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ungs, bo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/neg/neg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4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4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4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ver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/U/neg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5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/neg/neg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5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ung, bo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/neg/neg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5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5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5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5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5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/neg/neg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ung, bo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6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ver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/neg/neg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6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u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16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/U/neg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0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</w:rPr>
        <w:t>M: metastatic breast cancer; P: primary breast cancer; U: unknown; NA: not applicabl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CharChar4">
    <w:name w:val=" Char Char4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CharChar">
    <w:name w:val=" Cha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Rprtid">
    <w:name w:val="rprtid"/>
    <w:basedOn w:val="DefaultParagraphFont"/>
    <w:qFormat/>
    <w:rPr/>
  </w:style>
  <w:style w:type="character" w:styleId="Yshortcuts">
    <w:name w:val="yshortcuts"/>
    <w:basedOn w:val="DefaultParagraphFont"/>
    <w:qFormat/>
    <w:rPr/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mbria" w:cs="Times New Roman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Cambri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Yiv163480673msonormal">
    <w:name w:val="yiv163480673msonormal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>
      <w:widowControl w:val="false"/>
      <w:suppressAutoHyphens w:val="true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08:42:00Z</dcterms:created>
  <dc:creator>Stefanie Jeffrey</dc:creator>
  <dc:description/>
  <cp:keywords/>
  <dc:language>en-US</dc:language>
  <cp:lastModifiedBy>Stefanie Jeffrey</cp:lastModifiedBy>
  <dcterms:modified xsi:type="dcterms:W3CDTF">2012-03-09T00:06:00Z</dcterms:modified>
  <cp:revision>3</cp:revision>
  <dc:subject/>
  <dc:title/>
</cp:coreProperties>
</file>